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upplemen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al Tabl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1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  <w:t>Primers used in this study.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2783"/>
        <w:gridCol w:w="4677"/>
        <w:gridCol w:w="5670"/>
      </w:tblGrid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en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Usag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Vector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onstruct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o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AATTCACCATGAGGCAGCCACCTGGCGA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CTAGTGAAAAATGCCTCTTCATGTGTAAG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TGGGGTCATGTGTGTG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GGTTCAGGTACTCAGTCATC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GCTGACGGAGTACAAGT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TAGGAGCCGACCTCGTT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BCLXL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GGATCCAGGAGAACGGCG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TTCCGACTGAAGAGTGAG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RAIL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CTTTACCAACGAGCTGAAGCA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TTTCTAACGAGCTGACGGAGTT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CCCCTCATTAAGCCCAA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GTGGTGGTCTGACAGTTC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AGCGAGATCCCTCCAAAA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BCL11B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TGCCTGCTATGACAAG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CTCGGACACTTTCCTGA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F7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CACATGCAGCTATACCCA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GTGGATTCTTGGTGCTTTT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TCCGTCAGAACCCATGC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AAGTCGAAGTTCCATCGCT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CCCTCCTGGCCCCTGTCATCTTC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CAGCGCCTCACAACCTCCGTCAT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AGCTTCACCTATCCGATCC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ACTCCCTGCCATAGAGGAG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ested-PCR 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Roun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AGTGTTGGGTATTGTTTTTT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TACTATAACAACTAAATCAACAAA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ested PCR 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Roun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AGATGGAGGGTTGGATGAGTT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CAACCAAACAACTAAC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Osaka;MS Gothic" w:cs="Times New Roman" w:ascii="Times New Roman" w:hAnsi="Times New Roman"/>
                <w:szCs w:val="21"/>
              </w:rPr>
              <w:t>AACTA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hIP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AACGAGAAGTAGTCCCAGGC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GCACTAGTGAGGCTCAGAGT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hIP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AACACGAGGATGGCAAGAG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GCGGTCTTAAAACGAAGG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BCL2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hIP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caps/>
                <w:szCs w:val="21"/>
              </w:rPr>
              <w:t>T</w:t>
            </w:r>
            <w:r>
              <w:rPr>
                <w:rFonts w:eastAsia="Osaka;MS Gothic" w:cs="Times New Roman" w:ascii="Times New Roman" w:hAnsi="Times New Roman"/>
                <w:caps/>
                <w:szCs w:val="21"/>
              </w:rPr>
              <w:t>ttccagcccttgttttcat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caps/>
                <w:szCs w:val="21"/>
              </w:rPr>
              <w:t>ttggtggtcgctggggt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Symbol" w:ascii="Symbol" w:hAnsi="Symbol"/>
                <w:color w:val="000000"/>
                <w:kern w:val="0"/>
                <w:szCs w:val="21"/>
              </w:rPr>
              <w:t>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ACTIN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hIP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GACTTCTAAGTGGCCGCAA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TGCCGACTTCAGAGCAAC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 S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equencin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GACCAGGCACTACCGTAAACACAC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AAAACTTAATTCTCACCTTGAGTATG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KLF4 S2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equencin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GGTGAGAAACCTTACCACTGTGACT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Osaka;MS Gothic" w:cs="Times New Roman"/>
                <w:szCs w:val="21"/>
              </w:rPr>
            </w:pPr>
            <w:r>
              <w:rPr>
                <w:rFonts w:eastAsia="Osaka;MS Gothic" w:cs="Times New Roman" w:ascii="Times New Roman" w:hAnsi="Times New Roman"/>
                <w:szCs w:val="21"/>
              </w:rPr>
              <w:t>TCACCTTGAGTATGCAAAATACAAAC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5"/>
          <w:szCs w:val="15"/>
        </w:rPr>
      </w:pPr>
      <w:r>
        <w:rPr>
          <w:rFonts w:eastAsia="Arial Unicode MS" w:cs="Arial Unicode MS" w:ascii="Arial Unicode MS" w:hAnsi="Arial Unicode MS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5:15:00Z</dcterms:created>
  <dc:creator>lenovo</dc:creator>
  <dc:description/>
  <cp:keywords/>
  <dc:language>en-US</dc:language>
  <cp:lastModifiedBy>Li Wei</cp:lastModifiedBy>
  <dcterms:modified xsi:type="dcterms:W3CDTF">2014-12-24T02:32:00Z</dcterms:modified>
  <cp:revision>3</cp:revision>
  <dc:subject/>
  <dc:title/>
</cp:coreProperties>
</file>